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E5FAE" w14:textId="77777777" w:rsidR="009C55A7" w:rsidRPr="00A52A4F" w:rsidRDefault="00DC46EE" w:rsidP="00DC46EE">
      <w:pPr>
        <w:rPr>
          <w:rFonts w:cstheme="minorHAnsi"/>
          <w:b/>
          <w:bCs/>
          <w:sz w:val="22"/>
          <w:szCs w:val="22"/>
          <w:lang w:val="en-US"/>
        </w:rPr>
      </w:pPr>
      <w:r w:rsidRPr="00A52A4F">
        <w:rPr>
          <w:rFonts w:cstheme="minorHAnsi"/>
          <w:b/>
          <w:bCs/>
          <w:sz w:val="22"/>
          <w:szCs w:val="22"/>
          <w:lang w:val="en-US"/>
        </w:rPr>
        <w:t xml:space="preserve">Supplement </w:t>
      </w:r>
      <w:r w:rsidR="000B6D7B" w:rsidRPr="00A52A4F">
        <w:rPr>
          <w:rFonts w:cstheme="minorHAnsi"/>
          <w:b/>
          <w:bCs/>
          <w:sz w:val="22"/>
          <w:szCs w:val="22"/>
          <w:lang w:val="en-US"/>
        </w:rPr>
        <w:t>2</w:t>
      </w:r>
      <w:bookmarkStart w:id="0" w:name="_GoBack"/>
      <w:bookmarkEnd w:id="0"/>
    </w:p>
    <w:p w14:paraId="40F3BC59" w14:textId="407F1751" w:rsidR="00DC46EE" w:rsidRPr="00A52A4F" w:rsidRDefault="00DC46EE" w:rsidP="00DC46EE">
      <w:pPr>
        <w:rPr>
          <w:rFonts w:cstheme="minorHAnsi"/>
          <w:b/>
          <w:bCs/>
          <w:sz w:val="22"/>
          <w:szCs w:val="22"/>
          <w:lang w:val="en-US"/>
        </w:rPr>
      </w:pPr>
      <w:r w:rsidRPr="00A52A4F">
        <w:rPr>
          <w:rFonts w:cstheme="minorHAnsi"/>
          <w:b/>
          <w:bCs/>
          <w:i/>
          <w:i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80B3AB5" wp14:editId="41D819D4">
            <wp:simplePos x="0" y="0"/>
            <wp:positionH relativeFrom="column">
              <wp:posOffset>0</wp:posOffset>
            </wp:positionH>
            <wp:positionV relativeFrom="paragraph">
              <wp:posOffset>243205</wp:posOffset>
            </wp:positionV>
            <wp:extent cx="5760720" cy="2281324"/>
            <wp:effectExtent l="0" t="0" r="5080" b="0"/>
            <wp:wrapTopAndBottom/>
            <wp:docPr id="162205511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055116" name="Afbeelding 16220551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13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D82EA" w14:textId="77777777" w:rsidR="00DC46EE" w:rsidRPr="00A52A4F" w:rsidRDefault="00DC46EE" w:rsidP="00DC46EE">
      <w:pPr>
        <w:rPr>
          <w:rFonts w:cstheme="minorHAnsi"/>
          <w:b/>
          <w:bCs/>
          <w:i/>
          <w:iCs/>
          <w:sz w:val="22"/>
          <w:szCs w:val="22"/>
          <w:lang w:val="en-US"/>
        </w:rPr>
      </w:pPr>
    </w:p>
    <w:p w14:paraId="0CE42A05" w14:textId="77777777" w:rsidR="00DC46EE" w:rsidRPr="00A52A4F" w:rsidRDefault="00DC46EE" w:rsidP="00DC46EE">
      <w:pPr>
        <w:rPr>
          <w:rFonts w:cstheme="minorHAnsi"/>
          <w:i/>
          <w:iCs/>
          <w:sz w:val="22"/>
          <w:szCs w:val="22"/>
          <w:lang w:val="en-US"/>
        </w:rPr>
      </w:pPr>
      <w:r w:rsidRPr="00A52A4F">
        <w:rPr>
          <w:rFonts w:cstheme="minorHAnsi"/>
          <w:b/>
          <w:bCs/>
          <w:i/>
          <w:iCs/>
          <w:sz w:val="22"/>
          <w:szCs w:val="22"/>
          <w:lang w:val="en-US"/>
        </w:rPr>
        <w:t>S</w:t>
      </w:r>
      <w:r w:rsidR="000B6D7B" w:rsidRPr="00A52A4F">
        <w:rPr>
          <w:rFonts w:cstheme="minorHAnsi"/>
          <w:b/>
          <w:bCs/>
          <w:i/>
          <w:iCs/>
          <w:sz w:val="22"/>
          <w:szCs w:val="22"/>
          <w:lang w:val="en-US"/>
        </w:rPr>
        <w:t>2</w:t>
      </w:r>
      <w:r w:rsidRPr="00A52A4F">
        <w:rPr>
          <w:rFonts w:cstheme="minorHAnsi"/>
          <w:b/>
          <w:bCs/>
          <w:i/>
          <w:iCs/>
          <w:sz w:val="22"/>
          <w:szCs w:val="22"/>
          <w:lang w:val="en-US"/>
        </w:rPr>
        <w:t>-Figure 1</w:t>
      </w:r>
      <w:r w:rsidRPr="00A52A4F">
        <w:rPr>
          <w:rFonts w:cstheme="minorHAnsi"/>
          <w:i/>
          <w:iCs/>
          <w:sz w:val="22"/>
          <w:szCs w:val="22"/>
          <w:lang w:val="en-US"/>
        </w:rPr>
        <w:t xml:space="preserve"> Survey responses to the question: “I find that EIT or Pes helps me to….”. Answer options ranged from: totally agree, agree, neither agree nor disagree, disagree, totally disagree. </w:t>
      </w:r>
    </w:p>
    <w:p w14:paraId="4DB08612" w14:textId="77777777" w:rsidR="009C55A7" w:rsidRPr="00A52A4F" w:rsidRDefault="009C55A7" w:rsidP="00DC46EE">
      <w:pPr>
        <w:rPr>
          <w:rFonts w:cstheme="minorHAnsi"/>
          <w:i/>
          <w:iCs/>
          <w:sz w:val="22"/>
          <w:szCs w:val="22"/>
          <w:lang w:val="en-US"/>
        </w:rPr>
      </w:pPr>
    </w:p>
    <w:p w14:paraId="0B32EB5D" w14:textId="77777777" w:rsidR="009C55A7" w:rsidRPr="00A52A4F" w:rsidRDefault="009C55A7" w:rsidP="00DC46EE">
      <w:pPr>
        <w:rPr>
          <w:rFonts w:cstheme="minorHAnsi"/>
          <w:i/>
          <w:iCs/>
          <w:sz w:val="22"/>
          <w:szCs w:val="22"/>
          <w:lang w:val="en-US"/>
        </w:rPr>
      </w:pPr>
    </w:p>
    <w:p w14:paraId="1DB4E9EE" w14:textId="77777777" w:rsidR="009C55A7" w:rsidRPr="00A52A4F" w:rsidRDefault="009C55A7" w:rsidP="00DC46EE">
      <w:pPr>
        <w:rPr>
          <w:rFonts w:cstheme="minorHAnsi"/>
          <w:sz w:val="22"/>
          <w:szCs w:val="22"/>
          <w:lang w:val="en-US"/>
        </w:rPr>
      </w:pPr>
    </w:p>
    <w:p w14:paraId="57B88748" w14:textId="203E36A4" w:rsidR="006824D0" w:rsidRPr="00A52A4F" w:rsidRDefault="009C55A7">
      <w:pPr>
        <w:rPr>
          <w:lang w:val="en-US"/>
        </w:rPr>
      </w:pPr>
      <w:r w:rsidRPr="00A52A4F">
        <w:rPr>
          <w:noProof/>
          <w:lang w:val="en-IN" w:eastAsia="en-IN"/>
        </w:rPr>
        <w:drawing>
          <wp:inline distT="0" distB="0" distL="0" distR="0" wp14:anchorId="0DC30042" wp14:editId="3063506C">
            <wp:extent cx="5760720" cy="3737610"/>
            <wp:effectExtent l="0" t="0" r="5080" b="0"/>
            <wp:docPr id="1528106177" name="Picture 1" descr="A graph with blue and gre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06177" name="Picture 1" descr="A graph with blue and grey ba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F1BD3" w14:textId="77777777" w:rsidR="009C55A7" w:rsidRPr="00A52A4F" w:rsidRDefault="009C55A7">
      <w:pPr>
        <w:rPr>
          <w:lang w:val="en-US"/>
        </w:rPr>
      </w:pPr>
    </w:p>
    <w:p w14:paraId="2BA62C19" w14:textId="43F8A134" w:rsidR="002F3A63" w:rsidRPr="00A52A4F" w:rsidRDefault="002F3A63" w:rsidP="002F3A63">
      <w:pPr>
        <w:rPr>
          <w:rFonts w:cstheme="minorHAnsi"/>
          <w:sz w:val="22"/>
          <w:szCs w:val="22"/>
          <w:lang w:val="en-US"/>
        </w:rPr>
      </w:pPr>
      <w:r w:rsidRPr="00A52A4F">
        <w:rPr>
          <w:rFonts w:cstheme="minorHAnsi"/>
          <w:b/>
          <w:bCs/>
          <w:i/>
          <w:iCs/>
          <w:sz w:val="22"/>
          <w:szCs w:val="22"/>
          <w:lang w:val="en-US"/>
        </w:rPr>
        <w:t>S2-Figure 2</w:t>
      </w:r>
      <w:r w:rsidRPr="00A52A4F">
        <w:rPr>
          <w:rFonts w:cstheme="minorHAnsi"/>
          <w:i/>
          <w:iCs/>
          <w:sz w:val="22"/>
          <w:szCs w:val="22"/>
          <w:lang w:val="en-US"/>
        </w:rPr>
        <w:t xml:space="preserve"> Survey responses to the questions: “Why do you no</w:t>
      </w:r>
      <w:r w:rsidR="008F2EA0" w:rsidRPr="00A52A4F">
        <w:rPr>
          <w:rFonts w:cstheme="minorHAnsi"/>
          <w:i/>
          <w:iCs/>
          <w:sz w:val="22"/>
          <w:szCs w:val="22"/>
          <w:lang w:val="en-US"/>
        </w:rPr>
        <w:t>t</w:t>
      </w:r>
      <w:r w:rsidRPr="00A52A4F">
        <w:rPr>
          <w:rFonts w:cstheme="minorHAnsi"/>
          <w:i/>
          <w:iCs/>
          <w:sz w:val="22"/>
          <w:szCs w:val="22"/>
          <w:lang w:val="en-US"/>
        </w:rPr>
        <w:t xml:space="preserve"> use Pes/EIT in your clinical practice?”. These questions were a follow-up question if respondents answered no to the questions: “Do you perform Pes/EIT measurements in critically ill patients?”. Multiple answers could be selected. </w:t>
      </w:r>
    </w:p>
    <w:sectPr w:rsidR="002F3A63" w:rsidRPr="00A52A4F" w:rsidSect="00A52A4F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6EE"/>
    <w:rsid w:val="000114EB"/>
    <w:rsid w:val="00024B69"/>
    <w:rsid w:val="0004307F"/>
    <w:rsid w:val="00047FF1"/>
    <w:rsid w:val="00062518"/>
    <w:rsid w:val="00074C2D"/>
    <w:rsid w:val="000A311C"/>
    <w:rsid w:val="000B6D7B"/>
    <w:rsid w:val="00111892"/>
    <w:rsid w:val="00111C54"/>
    <w:rsid w:val="00131DB4"/>
    <w:rsid w:val="001320AD"/>
    <w:rsid w:val="0015074B"/>
    <w:rsid w:val="00151891"/>
    <w:rsid w:val="00153B67"/>
    <w:rsid w:val="00187510"/>
    <w:rsid w:val="001A25F2"/>
    <w:rsid w:val="001B076E"/>
    <w:rsid w:val="001C72A2"/>
    <w:rsid w:val="00213C6E"/>
    <w:rsid w:val="0022317E"/>
    <w:rsid w:val="0023571A"/>
    <w:rsid w:val="002378EA"/>
    <w:rsid w:val="002526DB"/>
    <w:rsid w:val="00257690"/>
    <w:rsid w:val="00282412"/>
    <w:rsid w:val="002837F5"/>
    <w:rsid w:val="002C1A68"/>
    <w:rsid w:val="002F3A63"/>
    <w:rsid w:val="0030423B"/>
    <w:rsid w:val="003312D6"/>
    <w:rsid w:val="003606A8"/>
    <w:rsid w:val="003673B4"/>
    <w:rsid w:val="003740FB"/>
    <w:rsid w:val="0038149D"/>
    <w:rsid w:val="00387921"/>
    <w:rsid w:val="003C411C"/>
    <w:rsid w:val="003D08DF"/>
    <w:rsid w:val="0040144B"/>
    <w:rsid w:val="00417ECC"/>
    <w:rsid w:val="004232B1"/>
    <w:rsid w:val="00435422"/>
    <w:rsid w:val="004418BB"/>
    <w:rsid w:val="00441CA1"/>
    <w:rsid w:val="00445FBF"/>
    <w:rsid w:val="00483C6B"/>
    <w:rsid w:val="004C071F"/>
    <w:rsid w:val="004C1AB7"/>
    <w:rsid w:val="004F1E14"/>
    <w:rsid w:val="00502220"/>
    <w:rsid w:val="00503FBA"/>
    <w:rsid w:val="0052491C"/>
    <w:rsid w:val="00550B95"/>
    <w:rsid w:val="005835A9"/>
    <w:rsid w:val="005C4ED8"/>
    <w:rsid w:val="006007AF"/>
    <w:rsid w:val="00620847"/>
    <w:rsid w:val="00633D7E"/>
    <w:rsid w:val="0066296D"/>
    <w:rsid w:val="00662C90"/>
    <w:rsid w:val="00667B9D"/>
    <w:rsid w:val="0067443E"/>
    <w:rsid w:val="006824D0"/>
    <w:rsid w:val="00683EB1"/>
    <w:rsid w:val="00686AFC"/>
    <w:rsid w:val="006903EC"/>
    <w:rsid w:val="006B43AA"/>
    <w:rsid w:val="006E259B"/>
    <w:rsid w:val="006F2CC1"/>
    <w:rsid w:val="007078FC"/>
    <w:rsid w:val="00711559"/>
    <w:rsid w:val="00715C56"/>
    <w:rsid w:val="007165BD"/>
    <w:rsid w:val="0071667D"/>
    <w:rsid w:val="007245F3"/>
    <w:rsid w:val="00734999"/>
    <w:rsid w:val="0074082A"/>
    <w:rsid w:val="00754828"/>
    <w:rsid w:val="00782466"/>
    <w:rsid w:val="00784648"/>
    <w:rsid w:val="007858C4"/>
    <w:rsid w:val="007A1F4A"/>
    <w:rsid w:val="007B0597"/>
    <w:rsid w:val="007C4251"/>
    <w:rsid w:val="007D18A8"/>
    <w:rsid w:val="007E089E"/>
    <w:rsid w:val="007E293F"/>
    <w:rsid w:val="007F1569"/>
    <w:rsid w:val="008159F9"/>
    <w:rsid w:val="008527C2"/>
    <w:rsid w:val="00855456"/>
    <w:rsid w:val="00863A11"/>
    <w:rsid w:val="008A1DA9"/>
    <w:rsid w:val="008C5F7F"/>
    <w:rsid w:val="008E4280"/>
    <w:rsid w:val="008F2EA0"/>
    <w:rsid w:val="009031AF"/>
    <w:rsid w:val="00915786"/>
    <w:rsid w:val="0092405B"/>
    <w:rsid w:val="00931041"/>
    <w:rsid w:val="00931ACE"/>
    <w:rsid w:val="009371E8"/>
    <w:rsid w:val="00952607"/>
    <w:rsid w:val="00960FE3"/>
    <w:rsid w:val="009617CF"/>
    <w:rsid w:val="00965E46"/>
    <w:rsid w:val="009676DE"/>
    <w:rsid w:val="00987159"/>
    <w:rsid w:val="009C4212"/>
    <w:rsid w:val="009C55A7"/>
    <w:rsid w:val="009E0D87"/>
    <w:rsid w:val="009E39A4"/>
    <w:rsid w:val="009F216E"/>
    <w:rsid w:val="009F3D75"/>
    <w:rsid w:val="00A0682B"/>
    <w:rsid w:val="00A14524"/>
    <w:rsid w:val="00A14E2C"/>
    <w:rsid w:val="00A1756F"/>
    <w:rsid w:val="00A24796"/>
    <w:rsid w:val="00A435D8"/>
    <w:rsid w:val="00A52A4F"/>
    <w:rsid w:val="00A9718F"/>
    <w:rsid w:val="00AA1897"/>
    <w:rsid w:val="00AB60BB"/>
    <w:rsid w:val="00AB67D6"/>
    <w:rsid w:val="00AE6DBC"/>
    <w:rsid w:val="00AF4A62"/>
    <w:rsid w:val="00B55091"/>
    <w:rsid w:val="00B61306"/>
    <w:rsid w:val="00B7294C"/>
    <w:rsid w:val="00B73FBD"/>
    <w:rsid w:val="00B900B8"/>
    <w:rsid w:val="00BA37A8"/>
    <w:rsid w:val="00BA5BC0"/>
    <w:rsid w:val="00BB6AE6"/>
    <w:rsid w:val="00BD0EA4"/>
    <w:rsid w:val="00BD0EB8"/>
    <w:rsid w:val="00BD4668"/>
    <w:rsid w:val="00BE436C"/>
    <w:rsid w:val="00BF0EB2"/>
    <w:rsid w:val="00BF45AB"/>
    <w:rsid w:val="00C05100"/>
    <w:rsid w:val="00C167CA"/>
    <w:rsid w:val="00C17DF5"/>
    <w:rsid w:val="00C24A7F"/>
    <w:rsid w:val="00C25705"/>
    <w:rsid w:val="00C27A4C"/>
    <w:rsid w:val="00C61C7C"/>
    <w:rsid w:val="00C848AE"/>
    <w:rsid w:val="00CA4CA7"/>
    <w:rsid w:val="00CC4634"/>
    <w:rsid w:val="00CE2307"/>
    <w:rsid w:val="00D068B2"/>
    <w:rsid w:val="00D312D1"/>
    <w:rsid w:val="00D37F8D"/>
    <w:rsid w:val="00D52F19"/>
    <w:rsid w:val="00D969D0"/>
    <w:rsid w:val="00DB3E69"/>
    <w:rsid w:val="00DC46EE"/>
    <w:rsid w:val="00DD44CE"/>
    <w:rsid w:val="00DD5E2D"/>
    <w:rsid w:val="00DE31D8"/>
    <w:rsid w:val="00DF06AA"/>
    <w:rsid w:val="00E001C3"/>
    <w:rsid w:val="00E0141C"/>
    <w:rsid w:val="00E3504F"/>
    <w:rsid w:val="00E50B1F"/>
    <w:rsid w:val="00E52668"/>
    <w:rsid w:val="00E73690"/>
    <w:rsid w:val="00E92FC8"/>
    <w:rsid w:val="00EA1BC1"/>
    <w:rsid w:val="00EB4D9F"/>
    <w:rsid w:val="00ED620C"/>
    <w:rsid w:val="00F179A3"/>
    <w:rsid w:val="00F2118F"/>
    <w:rsid w:val="00F436A3"/>
    <w:rsid w:val="00F436DE"/>
    <w:rsid w:val="00F70162"/>
    <w:rsid w:val="00F71B76"/>
    <w:rsid w:val="00F73ADA"/>
    <w:rsid w:val="00FE1E41"/>
    <w:rsid w:val="00FE441D"/>
    <w:rsid w:val="00FF28E8"/>
    <w:rsid w:val="00FF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BC19"/>
  <w15:chartTrackingRefBased/>
  <w15:docId w15:val="{F25A8B34-4365-6B4D-BE6B-952392C5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ne Wisse</dc:creator>
  <cp:keywords/>
  <dc:description/>
  <cp:lastModifiedBy>Revathi   Thangaraj</cp:lastModifiedBy>
  <cp:revision>4</cp:revision>
  <dcterms:created xsi:type="dcterms:W3CDTF">2024-10-04T13:32:00Z</dcterms:created>
  <dcterms:modified xsi:type="dcterms:W3CDTF">2024-10-17T10:35:00Z</dcterms:modified>
</cp:coreProperties>
</file>